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C7FE9" w:rsidRDefault="007C7FE9" w:rsidP="000E3A36"/>
    <w:tbl>
      <w:tblPr>
        <w:tblW w:w="9764" w:type="dxa"/>
        <w:tblInd w:w="-367" w:type="dxa"/>
        <w:tblLook w:val="04A0" w:firstRow="1" w:lastRow="0" w:firstColumn="1" w:lastColumn="0" w:noHBand="0" w:noVBand="1"/>
      </w:tblPr>
      <w:tblGrid>
        <w:gridCol w:w="452"/>
        <w:gridCol w:w="572"/>
        <w:gridCol w:w="706"/>
        <w:gridCol w:w="905"/>
        <w:gridCol w:w="828"/>
        <w:gridCol w:w="790"/>
        <w:gridCol w:w="476"/>
        <w:gridCol w:w="828"/>
        <w:gridCol w:w="828"/>
        <w:gridCol w:w="895"/>
        <w:gridCol w:w="828"/>
        <w:gridCol w:w="828"/>
        <w:gridCol w:w="828"/>
      </w:tblGrid>
      <w:tr w:rsidR="00593D4C" w:rsidTr="00593D4C">
        <w:trPr>
          <w:trHeight w:val="7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4C" w:rsidRDefault="00593D4C"/>
        </w:tc>
        <w:tc>
          <w:tcPr>
            <w:tcW w:w="5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mr1</w:t>
            </w:r>
          </w:p>
        </w:tc>
        <w:tc>
          <w:tcPr>
            <w:tcW w:w="90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9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7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y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V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y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y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y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-/-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-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-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-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-/-</w:t>
            </w:r>
          </w:p>
        </w:tc>
      </w:tr>
      <w:tr w:rsidR="00593D4C" w:rsidTr="00593D4C">
        <w:trPr>
          <w:trHeight w:val="34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5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93D4C" w:rsidTr="00593D4C">
        <w:trPr>
          <w:trHeight w:val="300"/>
        </w:trPr>
        <w:tc>
          <w:tcPr>
            <w:tcW w:w="4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. of USVs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22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98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37</w:t>
            </w:r>
          </w:p>
        </w:tc>
      </w:tr>
      <w:tr w:rsidR="00593D4C" w:rsidTr="00593D4C">
        <w:trPr>
          <w:trHeight w:val="30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93D4C" w:rsidTr="00593D4C">
        <w:trPr>
          <w:trHeight w:val="30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0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93D4C" w:rsidTr="00593D4C">
        <w:trPr>
          <w:trHeight w:val="30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.0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93D4C" w:rsidTr="00593D4C">
        <w:trPr>
          <w:trHeight w:val="30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93D4C" w:rsidTr="00593D4C">
        <w:trPr>
          <w:trHeight w:val="320"/>
        </w:trPr>
        <w:tc>
          <w:tcPr>
            <w:tcW w:w="4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tency (s)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5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.3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74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03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09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69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20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42</w:t>
            </w:r>
          </w:p>
        </w:tc>
      </w:tr>
      <w:tr w:rsidR="00593D4C" w:rsidTr="00593D4C">
        <w:trPr>
          <w:trHeight w:val="32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8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93D4C" w:rsidTr="00593D4C">
        <w:trPr>
          <w:trHeight w:val="32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4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9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93D4C" w:rsidTr="00593D4C">
        <w:trPr>
          <w:trHeight w:val="32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.2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93D4C" w:rsidTr="00593D4C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4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D4C" w:rsidRDefault="00593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3D4C" w:rsidRDefault="00593D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7C7FE9" w:rsidRDefault="007C7FE9" w:rsidP="00593D7F">
      <w:pPr>
        <w:jc w:val="both"/>
        <w:rPr>
          <w:b/>
          <w:bCs/>
        </w:rPr>
      </w:pPr>
    </w:p>
    <w:p w:rsidR="00E152B8" w:rsidRDefault="000E3A36" w:rsidP="00E152B8">
      <w:pPr>
        <w:jc w:val="both"/>
        <w:rPr>
          <w:b/>
          <w:bCs/>
        </w:rPr>
      </w:pPr>
      <w:r w:rsidRPr="000E3A36">
        <w:rPr>
          <w:b/>
          <w:bCs/>
          <w:lang w:val="en-US"/>
        </w:rPr>
        <w:t>Su</w:t>
      </w:r>
      <w:r>
        <w:rPr>
          <w:b/>
          <w:bCs/>
          <w:lang w:val="en-US"/>
        </w:rPr>
        <w:t xml:space="preserve">pplementary </w:t>
      </w:r>
      <w:r w:rsidR="004B13BF" w:rsidRPr="00E152B8">
        <w:rPr>
          <w:b/>
          <w:bCs/>
          <w:lang w:val="en-US"/>
        </w:rPr>
        <w:t>Table 2.</w:t>
      </w:r>
      <w:r w:rsidR="00E152B8" w:rsidRPr="00E152B8">
        <w:rPr>
          <w:b/>
          <w:bCs/>
          <w:lang w:val="en-US"/>
        </w:rPr>
        <w:t xml:space="preserve"> V</w:t>
      </w:r>
      <w:r w:rsidR="00E152B8">
        <w:rPr>
          <w:b/>
          <w:bCs/>
        </w:rPr>
        <w:t xml:space="preserve">ocalization propensity </w:t>
      </w:r>
      <w:r w:rsidR="00E152B8" w:rsidRPr="00C2666F">
        <w:rPr>
          <w:b/>
          <w:bCs/>
        </w:rPr>
        <w:t>during early postnatal life</w:t>
      </w:r>
      <w:r w:rsidR="00E152B8">
        <w:rPr>
          <w:b/>
          <w:bCs/>
        </w:rPr>
        <w:t xml:space="preserve"> of FXS mice.</w:t>
      </w:r>
    </w:p>
    <w:p w:rsidR="00E152B8" w:rsidRDefault="00E152B8" w:rsidP="00E152B8">
      <w:pPr>
        <w:jc w:val="both"/>
      </w:pPr>
      <w:r w:rsidRPr="009D0374">
        <w:t xml:space="preserve">Comparison of </w:t>
      </w:r>
      <w:r>
        <w:rPr>
          <w:lang w:val="en-US"/>
        </w:rPr>
        <w:t xml:space="preserve">number of emitted USVs and latency (s) among groups. </w:t>
      </w:r>
      <w:r w:rsidRPr="00E83540">
        <w:t xml:space="preserve">All p-values are shown in the table, bold when </w:t>
      </w:r>
      <w:r>
        <w:t xml:space="preserve">p </w:t>
      </w:r>
      <w:r w:rsidRPr="00E83540">
        <w:t xml:space="preserve">&lt; 0.05. </w:t>
      </w:r>
      <w:r w:rsidRPr="003E6F17">
        <w:t xml:space="preserve">Mann-Whitney </w:t>
      </w:r>
      <w:r w:rsidRPr="003E6F17">
        <w:rPr>
          <w:i/>
          <w:iCs/>
        </w:rPr>
        <w:t>U</w:t>
      </w:r>
      <w:r w:rsidRPr="003E6F17">
        <w:t xml:space="preserve"> tests</w:t>
      </w:r>
      <w:r>
        <w:t xml:space="preserve">. </w:t>
      </w:r>
    </w:p>
    <w:p w:rsidR="007C7FE9" w:rsidRPr="00E152B8" w:rsidRDefault="007C7FE9" w:rsidP="00593D7F">
      <w:pPr>
        <w:jc w:val="both"/>
        <w:rPr>
          <w:b/>
          <w:bCs/>
        </w:rPr>
      </w:pPr>
    </w:p>
    <w:p w:rsidR="00FB4B48" w:rsidRPr="00E152B8" w:rsidRDefault="00FB4B48" w:rsidP="00593D7F">
      <w:pPr>
        <w:jc w:val="both"/>
        <w:rPr>
          <w:b/>
          <w:bCs/>
          <w:lang w:val="en-US"/>
        </w:rPr>
      </w:pPr>
    </w:p>
    <w:p w:rsidR="00FB4B48" w:rsidRPr="00E152B8" w:rsidRDefault="00FB4B48" w:rsidP="00593D7F">
      <w:pPr>
        <w:jc w:val="both"/>
        <w:rPr>
          <w:b/>
          <w:bCs/>
          <w:lang w:val="en-US"/>
        </w:rPr>
      </w:pPr>
    </w:p>
    <w:p w:rsidR="00FB4B48" w:rsidRPr="00E152B8" w:rsidRDefault="00FB4B48" w:rsidP="00593D7F">
      <w:pPr>
        <w:jc w:val="both"/>
        <w:rPr>
          <w:b/>
          <w:bCs/>
          <w:lang w:val="en-US"/>
        </w:rPr>
      </w:pPr>
    </w:p>
    <w:p w:rsidR="00FB4B48" w:rsidRPr="00E152B8" w:rsidRDefault="00FB4B48" w:rsidP="00593D7F">
      <w:pPr>
        <w:jc w:val="both"/>
        <w:rPr>
          <w:b/>
          <w:bCs/>
          <w:lang w:val="en-US"/>
        </w:rPr>
      </w:pPr>
    </w:p>
    <w:p w:rsidR="00FB4B48" w:rsidRPr="00E152B8" w:rsidRDefault="00FB4B48" w:rsidP="00593D7F">
      <w:pPr>
        <w:jc w:val="both"/>
        <w:rPr>
          <w:b/>
          <w:bCs/>
          <w:lang w:val="en-US"/>
        </w:rPr>
      </w:pPr>
    </w:p>
    <w:p w:rsidR="00FB4B48" w:rsidRPr="00E152B8" w:rsidRDefault="00FB4B48" w:rsidP="00593D7F">
      <w:pPr>
        <w:jc w:val="both"/>
        <w:rPr>
          <w:b/>
          <w:bCs/>
          <w:lang w:val="en-US"/>
        </w:rPr>
      </w:pPr>
    </w:p>
    <w:p w:rsidR="00FB4B48" w:rsidRPr="00E152B8" w:rsidRDefault="00FB4B48" w:rsidP="00593D7F">
      <w:pPr>
        <w:jc w:val="both"/>
        <w:rPr>
          <w:b/>
          <w:bCs/>
          <w:lang w:val="en-US"/>
        </w:rPr>
      </w:pPr>
    </w:p>
    <w:p w:rsidR="00FB4B48" w:rsidRPr="00E152B8" w:rsidRDefault="00FB4B48" w:rsidP="00593D7F">
      <w:pPr>
        <w:jc w:val="both"/>
        <w:rPr>
          <w:b/>
          <w:bCs/>
          <w:lang w:val="en-US"/>
        </w:rPr>
      </w:pPr>
    </w:p>
    <w:p w:rsidR="00FB4B48" w:rsidRPr="00E152B8" w:rsidRDefault="00FB4B48" w:rsidP="00593D7F">
      <w:pPr>
        <w:jc w:val="both"/>
        <w:rPr>
          <w:b/>
          <w:bCs/>
          <w:lang w:val="en-US"/>
        </w:rPr>
      </w:pPr>
    </w:p>
    <w:p w:rsidR="00FB4B48" w:rsidRPr="00E152B8" w:rsidRDefault="00FB4B48" w:rsidP="00593D7F">
      <w:pPr>
        <w:jc w:val="both"/>
        <w:rPr>
          <w:b/>
          <w:bCs/>
          <w:lang w:val="en-US"/>
        </w:rPr>
      </w:pPr>
    </w:p>
    <w:p w:rsidR="00FB4B48" w:rsidRPr="00E152B8" w:rsidRDefault="00FB4B48" w:rsidP="00593D7F">
      <w:pPr>
        <w:jc w:val="both"/>
        <w:rPr>
          <w:b/>
          <w:bCs/>
          <w:lang w:val="en-US"/>
        </w:rPr>
      </w:pPr>
    </w:p>
    <w:sectPr w:rsidR="00FB4B48" w:rsidRPr="00E15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55"/>
    <w:rsid w:val="000A10E9"/>
    <w:rsid w:val="000E3A36"/>
    <w:rsid w:val="000F1498"/>
    <w:rsid w:val="0022301D"/>
    <w:rsid w:val="00387DB0"/>
    <w:rsid w:val="003B4867"/>
    <w:rsid w:val="004B13BF"/>
    <w:rsid w:val="004B434F"/>
    <w:rsid w:val="004C735D"/>
    <w:rsid w:val="004D7357"/>
    <w:rsid w:val="004E6E3F"/>
    <w:rsid w:val="005217B8"/>
    <w:rsid w:val="00593D4C"/>
    <w:rsid w:val="00593D7F"/>
    <w:rsid w:val="005F28A5"/>
    <w:rsid w:val="006F588B"/>
    <w:rsid w:val="007C7FE9"/>
    <w:rsid w:val="008A4DEE"/>
    <w:rsid w:val="008B0CB3"/>
    <w:rsid w:val="008F21EE"/>
    <w:rsid w:val="00930055"/>
    <w:rsid w:val="00930182"/>
    <w:rsid w:val="009A1B36"/>
    <w:rsid w:val="009D0374"/>
    <w:rsid w:val="00B1673D"/>
    <w:rsid w:val="00D15372"/>
    <w:rsid w:val="00D30681"/>
    <w:rsid w:val="00E152B8"/>
    <w:rsid w:val="00E83540"/>
    <w:rsid w:val="00EA15EB"/>
    <w:rsid w:val="00EE2736"/>
    <w:rsid w:val="00F0073D"/>
    <w:rsid w:val="00F556FE"/>
    <w:rsid w:val="00FB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32DE2"/>
  <w15:chartTrackingRefBased/>
  <w15:docId w15:val="{49C1274C-3DD0-1B4F-964E-E80947493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3</cp:revision>
  <dcterms:created xsi:type="dcterms:W3CDTF">2023-05-18T16:13:00Z</dcterms:created>
  <dcterms:modified xsi:type="dcterms:W3CDTF">2024-01-25T13:44:00Z</dcterms:modified>
</cp:coreProperties>
</file>